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5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500" w:hRule="atLeast"/>
        </w:trPr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ture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Genes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Metagenes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n Ins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dent Intervals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s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eration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le Normalizat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d 20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K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ti 2006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-Luminal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 2006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2:22:00Z</dcterms:created>
  <dc:creator>Seiichi Mori</dc:creator>
  <dc:description/>
  <cp:keywords/>
  <dc:language>en-US</dc:language>
  <cp:lastModifiedBy>Seiichi Mori</cp:lastModifiedBy>
  <dcterms:modified xsi:type="dcterms:W3CDTF">2009-06-08T02:58:00Z</dcterms:modified>
  <cp:revision>3</cp:revision>
  <dc:subject/>
  <dc:title/>
</cp:coreProperties>
</file>